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06D1E" w14:textId="77777777" w:rsidR="007040F0" w:rsidRDefault="007040F0" w:rsidP="007040F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sz w:val="24"/>
          <w:szCs w:val="24"/>
        </w:rPr>
        <w:t>Short-Term Complication Rates of Open Reduction and Plate Fixation and Intramedullary Nailing in the Treatment of Humeral Shaft Fractures: A Propensity Score Matched Analysis</w:t>
      </w:r>
    </w:p>
    <w:p w14:paraId="55A6EE24" w14:textId="77777777" w:rsidR="007040F0" w:rsidRDefault="007040F0" w:rsidP="007040F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AB78B" w14:textId="77777777" w:rsidR="007040F0" w:rsidRPr="00E317F3" w:rsidRDefault="007040F0" w:rsidP="007040F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17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uthors: 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arah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itak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 xml:space="preserve"> 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A, Sarah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A, Conor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’Nei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D, James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tal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D, R. Cole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hmi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D, Jennifer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anderbe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D</w:t>
      </w:r>
    </w:p>
    <w:p w14:paraId="36300884" w14:textId="77777777" w:rsidR="007040F0" w:rsidRDefault="007040F0" w:rsidP="007040F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C3928F" w14:textId="77777777" w:rsidR="007040F0" w:rsidRDefault="007040F0" w:rsidP="007040F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rginia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mmonwealth University School of Medicine, Richmond, VA, USA</w:t>
      </w:r>
    </w:p>
    <w:p w14:paraId="48DA60EC" w14:textId="77777777" w:rsidR="007040F0" w:rsidRPr="00E317F3" w:rsidRDefault="007040F0" w:rsidP="007040F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thopaedic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rgery, Virginia Commonwealth University Health System, Richmond, VA, USA</w:t>
      </w:r>
    </w:p>
    <w:p w14:paraId="7CC52A01" w14:textId="77777777" w:rsidR="007040F0" w:rsidRDefault="007040F0" w:rsidP="007040F0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thopaedic</w:t>
      </w:r>
      <w:proofErr w:type="spellEnd"/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rgery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uke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University Health System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urham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C</w:t>
      </w:r>
      <w:r w:rsidRPr="00E31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USA</w:t>
      </w:r>
    </w:p>
    <w:p w14:paraId="32E95443" w14:textId="77777777" w:rsidR="007040F0" w:rsidRDefault="007040F0" w:rsidP="007040F0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C525765" w14:textId="77777777" w:rsidR="007040F0" w:rsidRDefault="007040F0" w:rsidP="007040F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rresponding author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rah Whitaker </w:t>
      </w:r>
    </w:p>
    <w:p w14:paraId="3DEF9B5A" w14:textId="77777777" w:rsidR="007040F0" w:rsidRDefault="007040F0" w:rsidP="007040F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804) 971-2046 </w:t>
      </w:r>
    </w:p>
    <w:p w14:paraId="6B2970BE" w14:textId="02219C69" w:rsidR="007040F0" w:rsidRPr="007040F0" w:rsidRDefault="007040F0" w:rsidP="007040F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itakerst@vcu.edu</w:t>
      </w:r>
    </w:p>
    <w:p w14:paraId="6C91C506" w14:textId="77777777" w:rsidR="007040F0" w:rsidRDefault="007040F0" w:rsidP="007040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B657E" w14:textId="2FD72ACD" w:rsidR="007040F0" w:rsidRDefault="007040F0" w:rsidP="007040F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sclosures</w:t>
      </w:r>
      <w:r w:rsidRPr="009B31AB">
        <w:rPr>
          <w:rFonts w:ascii="Times New Roman" w:hAnsi="Times New Roman" w:cs="Times New Roman"/>
          <w:sz w:val="24"/>
          <w:szCs w:val="24"/>
        </w:rPr>
        <w:t xml:space="preserve">: </w:t>
      </w:r>
      <w:r w:rsidRPr="009369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 potential conflict of interest relevant to this article was reported.</w:t>
      </w:r>
    </w:p>
    <w:p w14:paraId="0321540A" w14:textId="77777777" w:rsidR="007040F0" w:rsidRDefault="007040F0" w:rsidP="007040F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DE92854" w14:textId="6CFF20AE" w:rsidR="0070508A" w:rsidRPr="007040F0" w:rsidRDefault="007040F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unding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authors have no relevant financial or non-financial interests to disclose. </w:t>
      </w:r>
    </w:p>
    <w:sectPr w:rsidR="0070508A" w:rsidRPr="00704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9A"/>
    <w:rsid w:val="00070F39"/>
    <w:rsid w:val="00071152"/>
    <w:rsid w:val="00095E55"/>
    <w:rsid w:val="000F3556"/>
    <w:rsid w:val="00107275"/>
    <w:rsid w:val="0011347C"/>
    <w:rsid w:val="001371B5"/>
    <w:rsid w:val="001C30D8"/>
    <w:rsid w:val="001D05BD"/>
    <w:rsid w:val="001E6AF4"/>
    <w:rsid w:val="002012F0"/>
    <w:rsid w:val="002A5F21"/>
    <w:rsid w:val="002D5BF4"/>
    <w:rsid w:val="002F0708"/>
    <w:rsid w:val="00333D96"/>
    <w:rsid w:val="00334921"/>
    <w:rsid w:val="003412A1"/>
    <w:rsid w:val="00345A8F"/>
    <w:rsid w:val="003A68AE"/>
    <w:rsid w:val="003F065A"/>
    <w:rsid w:val="00405E90"/>
    <w:rsid w:val="00442878"/>
    <w:rsid w:val="00474B93"/>
    <w:rsid w:val="00474C24"/>
    <w:rsid w:val="004836CF"/>
    <w:rsid w:val="004C0CDC"/>
    <w:rsid w:val="004D6B46"/>
    <w:rsid w:val="005263E4"/>
    <w:rsid w:val="0056358C"/>
    <w:rsid w:val="00565C64"/>
    <w:rsid w:val="00565DCF"/>
    <w:rsid w:val="00571908"/>
    <w:rsid w:val="005A4096"/>
    <w:rsid w:val="005E0BAF"/>
    <w:rsid w:val="005E5D2B"/>
    <w:rsid w:val="00605AEB"/>
    <w:rsid w:val="006248CA"/>
    <w:rsid w:val="0066024B"/>
    <w:rsid w:val="006625E7"/>
    <w:rsid w:val="00693EAB"/>
    <w:rsid w:val="00697962"/>
    <w:rsid w:val="006B511F"/>
    <w:rsid w:val="006E186B"/>
    <w:rsid w:val="007040F0"/>
    <w:rsid w:val="0070508A"/>
    <w:rsid w:val="00743359"/>
    <w:rsid w:val="00763D52"/>
    <w:rsid w:val="00782633"/>
    <w:rsid w:val="007C2384"/>
    <w:rsid w:val="00803E9A"/>
    <w:rsid w:val="008055B5"/>
    <w:rsid w:val="00822ACE"/>
    <w:rsid w:val="008649A0"/>
    <w:rsid w:val="00877B9A"/>
    <w:rsid w:val="008862CC"/>
    <w:rsid w:val="00895397"/>
    <w:rsid w:val="008966AC"/>
    <w:rsid w:val="008A29F7"/>
    <w:rsid w:val="008B03B8"/>
    <w:rsid w:val="008D67D8"/>
    <w:rsid w:val="008F0AF5"/>
    <w:rsid w:val="009439C3"/>
    <w:rsid w:val="00950814"/>
    <w:rsid w:val="009659EE"/>
    <w:rsid w:val="009768B4"/>
    <w:rsid w:val="009A3C7E"/>
    <w:rsid w:val="009A5534"/>
    <w:rsid w:val="009C7077"/>
    <w:rsid w:val="009D7BE4"/>
    <w:rsid w:val="00A12633"/>
    <w:rsid w:val="00A229C6"/>
    <w:rsid w:val="00A8163A"/>
    <w:rsid w:val="00AB5C22"/>
    <w:rsid w:val="00B3571A"/>
    <w:rsid w:val="00B3727B"/>
    <w:rsid w:val="00B47031"/>
    <w:rsid w:val="00B51CB8"/>
    <w:rsid w:val="00B8650F"/>
    <w:rsid w:val="00B92DC3"/>
    <w:rsid w:val="00BB377B"/>
    <w:rsid w:val="00BF67B4"/>
    <w:rsid w:val="00C15E7C"/>
    <w:rsid w:val="00C4380B"/>
    <w:rsid w:val="00C76CFE"/>
    <w:rsid w:val="00CA7CFE"/>
    <w:rsid w:val="00CE7DE9"/>
    <w:rsid w:val="00D13CE8"/>
    <w:rsid w:val="00D630B3"/>
    <w:rsid w:val="00D84B60"/>
    <w:rsid w:val="00DA45AF"/>
    <w:rsid w:val="00E01BBD"/>
    <w:rsid w:val="00E1305B"/>
    <w:rsid w:val="00E8754C"/>
    <w:rsid w:val="00E9019A"/>
    <w:rsid w:val="00ED4753"/>
    <w:rsid w:val="00F35C4E"/>
    <w:rsid w:val="00F36F5C"/>
    <w:rsid w:val="00F400C9"/>
    <w:rsid w:val="00F4759A"/>
    <w:rsid w:val="00F73BF3"/>
    <w:rsid w:val="00F8127C"/>
    <w:rsid w:val="00F86E8A"/>
    <w:rsid w:val="00FA4D3E"/>
    <w:rsid w:val="00FA6605"/>
    <w:rsid w:val="00FA7282"/>
    <w:rsid w:val="00FC420F"/>
    <w:rsid w:val="00FF2058"/>
    <w:rsid w:val="00FF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C94E5"/>
  <w15:chartTrackingRefBased/>
  <w15:docId w15:val="{2EDF1178-6A12-654B-BC6C-C8E0E4BF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F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hitaker</dc:creator>
  <cp:keywords/>
  <dc:description/>
  <cp:lastModifiedBy>Sarah Whitaker</cp:lastModifiedBy>
  <cp:revision>3</cp:revision>
  <dcterms:created xsi:type="dcterms:W3CDTF">2023-08-28T20:08:00Z</dcterms:created>
  <dcterms:modified xsi:type="dcterms:W3CDTF">2023-10-27T19:18:00Z</dcterms:modified>
</cp:coreProperties>
</file>